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3. Associations between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 xml:space="preserve">TNFRSF1A and TNFRSF1B SNPs and </w:t>
      </w:r>
      <w:r>
        <w:rPr>
          <w:kern w:val="0"/>
          <w:szCs w:val="21"/>
        </w:rPr>
        <w:t>C-erbB-2</w:t>
      </w:r>
      <w:r>
        <w:rPr>
          <w:szCs w:val="21"/>
        </w:rPr>
        <w:t xml:space="preserve"> statu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30"/>
        <w:gridCol w:w="1348"/>
        <w:gridCol w:w="1340"/>
        <w:gridCol w:w="2013"/>
        <w:gridCol w:w="1151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i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2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73</w:t>
            </w:r>
            <w:r>
              <w:rPr>
                <w:szCs w:val="21"/>
              </w:rPr>
              <w:t>(42.24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9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0.7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(45.2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.2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9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4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47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5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4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3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(36.8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6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9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51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6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9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36152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6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1.6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3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9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52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1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0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1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6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6.3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7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6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2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6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1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4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2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74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5.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0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4.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3.8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3.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0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1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39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98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331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0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0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55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2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6.2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5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3.7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0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71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0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99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14957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3.5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6.9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4.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8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.3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6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9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08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7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6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10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8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78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7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3</w:t>
            </w:r>
            <w:r>
              <w:rPr>
                <w:szCs w:val="21"/>
              </w:rPr>
              <w:t>(6</w:t>
            </w:r>
            <w:r>
              <w:rPr>
                <w:szCs w:val="21"/>
              </w:rPr>
              <w:t>0.9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8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2.6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3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9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7.3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77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7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322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8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9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9.8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2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6.8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.4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1.4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7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1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23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44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6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39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08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83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4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4(89.6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7.6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(10.4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3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1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9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2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1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7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.5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8.0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5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44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28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3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5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0(0.348,1.572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2</w:t>
            </w:r>
          </w:p>
        </w:tc>
      </w:tr>
      <w:tr>
        <w:trPr>
          <w:trHeight w:val="25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1.8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9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1.4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1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5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70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4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25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16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5.2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0.2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4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7.6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2.8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7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64,1.062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2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1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6.9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6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570,1.31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05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5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9.0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6.6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4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0.9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3.3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0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4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0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8</w:t>
            </w:r>
          </w:p>
        </w:tc>
      </w:tr>
    </w:tbl>
    <w:p>
      <w:pPr>
        <w:pStyle w:val="Normal"/>
        <w:rPr/>
      </w:pPr>
      <w:r>
        <w:rPr>
          <w:szCs w:val="21"/>
        </w:rPr>
        <w:t>Abbreviations: OR=odds ratio; CI=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4:00Z</dcterms:created>
  <dc:creator>微软用户</dc:creator>
  <dc:description/>
  <cp:keywords/>
  <dc:language>en-US</dc:language>
  <cp:lastModifiedBy>微软用户</cp:lastModifiedBy>
  <dcterms:modified xsi:type="dcterms:W3CDTF">2014-01-21T04:31:00Z</dcterms:modified>
  <cp:revision>3</cp:revision>
  <dc:subject/>
  <dc:title/>
</cp:coreProperties>
</file>